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62" w:type="dxa"/>
        <w:tblLayout w:type="fixed"/>
        <w:tblLook w:val="04A0"/>
      </w:tblPr>
      <w:tblGrid>
        <w:gridCol w:w="4770"/>
        <w:gridCol w:w="1170"/>
        <w:gridCol w:w="990"/>
        <w:gridCol w:w="645"/>
        <w:gridCol w:w="645"/>
        <w:gridCol w:w="1230"/>
        <w:gridCol w:w="1255"/>
        <w:gridCol w:w="990"/>
        <w:gridCol w:w="645"/>
        <w:gridCol w:w="645"/>
        <w:gridCol w:w="1177"/>
      </w:tblGrid>
      <w:tr w:rsidR="001E5119" w:rsidRPr="001E5119" w:rsidTr="00367897">
        <w:trPr>
          <w:trHeight w:val="300"/>
        </w:trPr>
        <w:tc>
          <w:tcPr>
            <w:tcW w:w="14162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863FD2" w:rsidRPr="00863FD2" w:rsidRDefault="00863FD2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 xml:space="preserve">Additional </w:t>
            </w:r>
            <w:r w:rsidRPr="00F90528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table</w:t>
            </w: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 xml:space="preserve">. Incidence rates (IR) </w:t>
            </w:r>
            <w:r w:rsidR="00C52198" w:rsidRPr="00C52198">
              <w:rPr>
                <w:rFonts w:ascii="Arial" w:eastAsia="Times New Roman" w:hAnsi="Arial" w:cs="Arial"/>
                <w:color w:val="000000"/>
                <w:lang w:val="en-US" w:eastAsia="en-US"/>
              </w:rPr>
              <w:t xml:space="preserve">per 100 workers-year </w:t>
            </w: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 xml:space="preserve">of sickness absence (SA) by socio-economic and occupational characteristics </w:t>
            </w:r>
            <w:r w:rsidR="001E5119" w:rsidRPr="00F90528">
              <w:rPr>
                <w:rFonts w:ascii="Arial" w:eastAsia="Times New Roman" w:hAnsi="Arial" w:cs="Arial"/>
                <w:color w:val="000000"/>
                <w:lang w:val="en-US" w:eastAsia="en-US"/>
              </w:rPr>
              <w:t>by type of employment contract.</w:t>
            </w: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 xml:space="preserve"> Continuous Working Life Sample, 2009.</w:t>
            </w:r>
          </w:p>
        </w:tc>
      </w:tr>
      <w:tr w:rsidR="001E5119" w:rsidRPr="001E5119" w:rsidTr="00367897">
        <w:trPr>
          <w:trHeight w:val="315"/>
        </w:trPr>
        <w:tc>
          <w:tcPr>
            <w:tcW w:w="14162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FD2" w:rsidRPr="00863FD2" w:rsidRDefault="00863FD2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</w:tr>
      <w:tr w:rsidR="001E5119" w:rsidRPr="001E5119" w:rsidTr="00367897">
        <w:trPr>
          <w:trHeight w:val="315"/>
        </w:trPr>
        <w:tc>
          <w:tcPr>
            <w:tcW w:w="477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b/>
                <w:color w:val="000000"/>
                <w:lang w:val="en-US" w:eastAsia="en-US"/>
              </w:rPr>
            </w:pPr>
            <w:r w:rsidRPr="00F90528">
              <w:rPr>
                <w:rFonts w:ascii="Arial" w:eastAsia="Times New Roman" w:hAnsi="Arial" w:cs="Arial"/>
                <w:b/>
                <w:color w:val="000000"/>
                <w:lang w:val="en-US" w:eastAsia="en-US"/>
              </w:rPr>
              <w:t>Characteristics</w:t>
            </w:r>
          </w:p>
        </w:tc>
        <w:tc>
          <w:tcPr>
            <w:tcW w:w="46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119" w:rsidRPr="00863FD2" w:rsidRDefault="001E5119" w:rsidP="001E51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Temporary</w:t>
            </w:r>
            <w:r w:rsidRPr="00F90528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 xml:space="preserve"> workers</w:t>
            </w:r>
          </w:p>
        </w:tc>
        <w:tc>
          <w:tcPr>
            <w:tcW w:w="471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5119" w:rsidRPr="00863FD2" w:rsidRDefault="001E5119" w:rsidP="001E51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Permanent</w:t>
            </w:r>
            <w:r w:rsidRPr="00F90528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 xml:space="preserve"> workers</w:t>
            </w:r>
          </w:p>
        </w:tc>
      </w:tr>
      <w:tr w:rsidR="001E5119" w:rsidRPr="001E5119" w:rsidTr="00367897">
        <w:trPr>
          <w:trHeight w:val="485"/>
        </w:trPr>
        <w:tc>
          <w:tcPr>
            <w:tcW w:w="47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Workers-ye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SA cas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I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95%CI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Workers-ye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SAcase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%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I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95% CI</w:t>
            </w:r>
          </w:p>
        </w:tc>
      </w:tr>
      <w:tr w:rsidR="00863FD2" w:rsidRPr="001E5119" w:rsidTr="00367897">
        <w:trPr>
          <w:trHeight w:val="288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66,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7,8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45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6.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6.4-27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85,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44,4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46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4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3.7-24.2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4,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1,1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4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9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8.4-39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42,7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0,3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3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5.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4.9-35.5</w:t>
            </w:r>
          </w:p>
        </w:tc>
      </w:tr>
      <w:tr w:rsidR="00863FD2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Age</w:t>
            </w:r>
            <w:r w:rsidR="001E5119" w:rsidRPr="00F90528">
              <w:rPr>
                <w:rFonts w:ascii="Arial" w:eastAsia="Times New Roman" w:hAnsi="Arial" w:cs="Arial"/>
                <w:bCs/>
                <w:color w:val="000000"/>
                <w:lang w:val="en-US" w:eastAsia="en-US"/>
              </w:rPr>
              <w:t>(in</w:t>
            </w:r>
            <w:r w:rsidRPr="00863FD2">
              <w:rPr>
                <w:rFonts w:ascii="Arial" w:eastAsia="Times New Roman" w:hAnsi="Arial" w:cs="Arial"/>
                <w:bCs/>
                <w:color w:val="000000"/>
                <w:lang w:val="en-US" w:eastAsia="en-US"/>
              </w:rPr>
              <w:t xml:space="preserve"> years</w:t>
            </w:r>
            <w:r w:rsidR="001E5119" w:rsidRPr="00F90528">
              <w:rPr>
                <w:rFonts w:ascii="Arial" w:eastAsia="Times New Roman" w:hAnsi="Arial" w:cs="Arial"/>
                <w:bCs/>
                <w:color w:val="000000"/>
                <w:lang w:val="en-US" w:eastAsia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6 - 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4,7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9,5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4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8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7.7-39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5,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9,2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9,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5.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4.9-36.3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6 - 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71,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2,8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8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1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1.5-32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01,9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6,4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9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7.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7.7-28.2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46 - 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4,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6,5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7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6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6.2-27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00,4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9,1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0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9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8.7-29.3</w:t>
            </w:r>
          </w:p>
        </w:tc>
      </w:tr>
      <w:tr w:rsidR="00863FD2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Firm siz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0 or less</w:t>
            </w:r>
            <w:r w:rsidRPr="00F90528">
              <w:rPr>
                <w:rFonts w:ascii="Arial" w:eastAsia="Times New Roman" w:hAnsi="Arial" w:cs="Arial"/>
                <w:color w:val="000000"/>
                <w:lang w:val="en-US" w:eastAsia="en-US"/>
              </w:rPr>
              <w:t xml:space="preserve"> work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7,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9,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4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5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bookmarkStart w:id="0" w:name="_GoBack"/>
            <w:bookmarkEnd w:id="0"/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4.9-26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97,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0,2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1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0.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0.5-21.1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1- 49 work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7,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8,0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0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9.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9.0-30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77,7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0,6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1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6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6.1-26.9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0 or m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6,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1,3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5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8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7.5-38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53,3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3,9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6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5.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4.9-35.5</w:t>
            </w:r>
          </w:p>
        </w:tc>
      </w:tr>
      <w:tr w:rsidR="00863FD2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367897" w:rsidP="001E5119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Occupational catego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Skilled Non-manu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1,3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,7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4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7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6.4-27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73,7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6,8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7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2.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2.5-23.2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Skilled Manu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41,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2,0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1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9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8.9-29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97,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9,2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0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0.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9.8-30.5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Unskilled Non-manu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2,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2,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1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7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6.5-37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24,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7,4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9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0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9.7-30.3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1E5119">
            <w:pPr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F90528">
              <w:rPr>
                <w:rFonts w:ascii="Arial" w:eastAsia="Times New Roman" w:hAnsi="Arial" w:cs="Arial"/>
                <w:color w:val="000000"/>
                <w:lang w:val="en-US" w:eastAsia="en-US"/>
              </w:rPr>
              <w:t>Uns</w:t>
            </w: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killed Manu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5,8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9,0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3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5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4.3-35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2,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1,1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1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4.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3.6-34.9</w:t>
            </w:r>
          </w:p>
        </w:tc>
      </w:tr>
      <w:tr w:rsidR="00863FD2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367897" w:rsidP="00367897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 xml:space="preserve">Economic </w:t>
            </w:r>
            <w:r w:rsidR="00863FD2"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 xml:space="preserve">Activity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F90528">
            <w:pPr>
              <w:ind w:left="144" w:right="-66" w:hanging="144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Agriculture, fisheries and extractive industri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0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3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0.2-26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,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0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8.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7.1-20.9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F90528">
            <w:pPr>
              <w:ind w:left="144" w:hanging="144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Manufactur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1,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,4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9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1.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0.4-32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5,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6,1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7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9.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8.8-29.7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F90528">
            <w:pPr>
              <w:ind w:left="144" w:hanging="144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Production and distribution of energ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,3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4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3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0.7-36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4,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,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1.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0.1-33.5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F90528">
            <w:pPr>
              <w:ind w:left="144" w:hanging="144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Buil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2,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,5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4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4.3-25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3,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,3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3.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2.5-23.7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F90528">
            <w:pPr>
              <w:ind w:left="144" w:hanging="144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Commer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1,6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,9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0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4.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3.0-35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66,7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8,3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9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7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7.1-27.9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F90528">
            <w:pPr>
              <w:ind w:left="144" w:hanging="144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Catering trade, transport and telecommunica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5,5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4,8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2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1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0.6-32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0,7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3,7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4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7.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6.7-27.6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F90528">
            <w:pPr>
              <w:ind w:left="144" w:hanging="144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Financial intermedi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7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0.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8.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5.9-22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3,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,6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0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9.2-20.8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F90528">
            <w:pPr>
              <w:ind w:left="144" w:hanging="144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Real estate activiti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8,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6,3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6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4.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3.5-35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40,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0,9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1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7.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6.7-27.7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F90528">
            <w:pPr>
              <w:ind w:left="144" w:hanging="144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Public administr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2,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4,2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0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5.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4.2-36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2,7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7,7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8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3.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3.1-34.6</w:t>
            </w:r>
          </w:p>
        </w:tc>
      </w:tr>
      <w:tr w:rsidR="001E5119" w:rsidRPr="001E5119" w:rsidTr="00367897">
        <w:trPr>
          <w:trHeight w:val="288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5119" w:rsidRPr="00863FD2" w:rsidRDefault="001E5119" w:rsidP="00F90528">
            <w:pPr>
              <w:ind w:left="144" w:hanging="144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Education, health activities, community service and activities at ho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6,7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9,65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4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6.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5.4-36.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50,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8,17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9.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6.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E5119" w:rsidRPr="00863FD2" w:rsidRDefault="001E5119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5.8-36.8</w:t>
            </w:r>
          </w:p>
        </w:tc>
      </w:tr>
      <w:tr w:rsidR="00863FD2" w:rsidRPr="001E5119" w:rsidTr="00367897">
        <w:trPr>
          <w:trHeight w:val="315"/>
        </w:trPr>
        <w:tc>
          <w:tcPr>
            <w:tcW w:w="4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b/>
                <w:bCs/>
                <w:color w:val="000000"/>
                <w:lang w:val="en-US" w:eastAsia="en-US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20,7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8,93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2.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1.9-32.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328,3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94,79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1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8.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63FD2" w:rsidRPr="00863FD2" w:rsidRDefault="00863FD2" w:rsidP="001E5119">
            <w:pPr>
              <w:jc w:val="right"/>
              <w:rPr>
                <w:rFonts w:ascii="Arial" w:eastAsia="Times New Roman" w:hAnsi="Arial" w:cs="Arial"/>
                <w:color w:val="000000"/>
                <w:lang w:val="en-US" w:eastAsia="en-US"/>
              </w:rPr>
            </w:pPr>
            <w:r w:rsidRPr="00863FD2">
              <w:rPr>
                <w:rFonts w:ascii="Arial" w:eastAsia="Times New Roman" w:hAnsi="Arial" w:cs="Arial"/>
                <w:color w:val="000000"/>
                <w:lang w:val="en-US" w:eastAsia="en-US"/>
              </w:rPr>
              <w:t>28.7-29.1</w:t>
            </w:r>
          </w:p>
        </w:tc>
      </w:tr>
    </w:tbl>
    <w:p w:rsidR="00525B1B" w:rsidRPr="001E5119" w:rsidRDefault="00525B1B">
      <w:pPr>
        <w:rPr>
          <w:rFonts w:ascii="Arial Narrow" w:hAnsi="Arial Narrow"/>
        </w:rPr>
      </w:pPr>
    </w:p>
    <w:sectPr w:rsidR="00525B1B" w:rsidRPr="001E5119" w:rsidSect="00367897">
      <w:pgSz w:w="15840" w:h="12240" w:orient="landscape"/>
      <w:pgMar w:top="99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hyphenationZone w:val="425"/>
  <w:characterSpacingControl w:val="doNotCompress"/>
  <w:compat/>
  <w:rsids>
    <w:rsidRoot w:val="00863FD2"/>
    <w:rsid w:val="001E5119"/>
    <w:rsid w:val="001F3A00"/>
    <w:rsid w:val="002511DF"/>
    <w:rsid w:val="00367897"/>
    <w:rsid w:val="00525B1B"/>
    <w:rsid w:val="00795797"/>
    <w:rsid w:val="007A60A6"/>
    <w:rsid w:val="00863FD2"/>
    <w:rsid w:val="00BE069B"/>
    <w:rsid w:val="00C52198"/>
    <w:rsid w:val="00CA5535"/>
    <w:rsid w:val="00F905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1D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82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2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meno Ruiz de Porras, David</dc:creator>
  <cp:lastModifiedBy>Elena Zaballa</cp:lastModifiedBy>
  <cp:revision>2</cp:revision>
  <dcterms:created xsi:type="dcterms:W3CDTF">2016-03-02T20:48:00Z</dcterms:created>
  <dcterms:modified xsi:type="dcterms:W3CDTF">2016-03-02T20:48:00Z</dcterms:modified>
</cp:coreProperties>
</file>